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127EEC" w14:textId="79BAD772" w:rsidR="00C40287" w:rsidRPr="000F4136" w:rsidRDefault="00C40287" w:rsidP="00C40287">
      <w:pPr>
        <w:rPr>
          <w:b/>
          <w:bCs/>
          <w:sz w:val="24"/>
          <w:szCs w:val="24"/>
        </w:rPr>
      </w:pPr>
      <w:bookmarkStart w:id="0" w:name="_Hlk501435701"/>
      <w:bookmarkStart w:id="1" w:name="_GoBack"/>
      <w:bookmarkEnd w:id="0"/>
      <w:bookmarkEnd w:id="1"/>
      <w:r w:rsidRPr="000F4136">
        <w:rPr>
          <w:b/>
          <w:bCs/>
          <w:sz w:val="24"/>
          <w:szCs w:val="24"/>
        </w:rPr>
        <w:t xml:space="preserve">Elucidating the potential of crude cell extracts for </w:t>
      </w:r>
      <w:r w:rsidR="0056623A">
        <w:rPr>
          <w:b/>
          <w:bCs/>
          <w:sz w:val="24"/>
          <w:szCs w:val="24"/>
        </w:rPr>
        <w:t>producing pyruvate from glucose</w:t>
      </w:r>
    </w:p>
    <w:p w14:paraId="3A9BF0E9" w14:textId="77777777" w:rsidR="009E576E" w:rsidRDefault="00C40287" w:rsidP="00C40287">
      <w:r w:rsidRPr="000F4136">
        <w:rPr>
          <w:b/>
          <w:bCs/>
          <w:sz w:val="20"/>
          <w:szCs w:val="20"/>
        </w:rPr>
        <w:t>David C. Garcia</w:t>
      </w:r>
      <w:r w:rsidRPr="000F4136">
        <w:rPr>
          <w:b/>
          <w:bCs/>
          <w:sz w:val="20"/>
          <w:szCs w:val="20"/>
          <w:vertAlign w:val="superscript"/>
        </w:rPr>
        <w:t>a,b,1</w:t>
      </w:r>
      <w:r w:rsidRPr="000F4136">
        <w:rPr>
          <w:b/>
          <w:bCs/>
          <w:sz w:val="20"/>
          <w:szCs w:val="20"/>
        </w:rPr>
        <w:t>, Benjamin P. Mohr</w:t>
      </w:r>
      <w:r w:rsidRPr="000F4136">
        <w:rPr>
          <w:b/>
          <w:bCs/>
          <w:sz w:val="20"/>
          <w:szCs w:val="20"/>
          <w:vertAlign w:val="superscript"/>
        </w:rPr>
        <w:t>a,b,1</w:t>
      </w:r>
      <w:r w:rsidRPr="000F4136">
        <w:rPr>
          <w:b/>
          <w:bCs/>
          <w:sz w:val="20"/>
          <w:szCs w:val="20"/>
        </w:rPr>
        <w:t xml:space="preserve">,  </w:t>
      </w:r>
      <w:proofErr w:type="spellStart"/>
      <w:r w:rsidRPr="000F4136">
        <w:rPr>
          <w:b/>
          <w:bCs/>
          <w:sz w:val="20"/>
          <w:szCs w:val="20"/>
        </w:rPr>
        <w:t>Jakob</w:t>
      </w:r>
      <w:proofErr w:type="spellEnd"/>
      <w:r w:rsidRPr="000F4136">
        <w:rPr>
          <w:b/>
          <w:bCs/>
          <w:sz w:val="20"/>
          <w:szCs w:val="20"/>
        </w:rPr>
        <w:t xml:space="preserve"> T. </w:t>
      </w:r>
      <w:proofErr w:type="spellStart"/>
      <w:r w:rsidRPr="000F4136">
        <w:rPr>
          <w:b/>
          <w:bCs/>
          <w:sz w:val="20"/>
          <w:szCs w:val="20"/>
        </w:rPr>
        <w:t>Dovgan</w:t>
      </w:r>
      <w:r w:rsidRPr="000F4136">
        <w:rPr>
          <w:b/>
          <w:bCs/>
          <w:sz w:val="20"/>
          <w:szCs w:val="20"/>
          <w:vertAlign w:val="superscript"/>
        </w:rPr>
        <w:t>b</w:t>
      </w:r>
      <w:proofErr w:type="spellEnd"/>
      <w:r w:rsidRPr="000F4136">
        <w:rPr>
          <w:b/>
          <w:bCs/>
          <w:sz w:val="20"/>
          <w:szCs w:val="20"/>
        </w:rPr>
        <w:t xml:space="preserve">, Gregory B. </w:t>
      </w:r>
      <w:proofErr w:type="spellStart"/>
      <w:r w:rsidRPr="000F4136">
        <w:rPr>
          <w:b/>
          <w:bCs/>
          <w:sz w:val="20"/>
          <w:szCs w:val="20"/>
        </w:rPr>
        <w:t>Hurst</w:t>
      </w:r>
      <w:r>
        <w:rPr>
          <w:b/>
          <w:bCs/>
          <w:sz w:val="20"/>
          <w:szCs w:val="20"/>
          <w:vertAlign w:val="superscript"/>
        </w:rPr>
        <w:t>c</w:t>
      </w:r>
      <w:proofErr w:type="spellEnd"/>
      <w:r w:rsidRPr="000F4136">
        <w:rPr>
          <w:b/>
          <w:bCs/>
          <w:sz w:val="20"/>
          <w:szCs w:val="20"/>
        </w:rPr>
        <w:t xml:space="preserve">,  Robert F. </w:t>
      </w:r>
      <w:bookmarkStart w:id="2" w:name="_Hlk501025110"/>
      <w:proofErr w:type="spellStart"/>
      <w:r w:rsidRPr="000F4136">
        <w:rPr>
          <w:b/>
          <w:bCs/>
          <w:sz w:val="20"/>
          <w:szCs w:val="20"/>
        </w:rPr>
        <w:t>Standaert</w:t>
      </w:r>
      <w:r w:rsidRPr="000F4136">
        <w:rPr>
          <w:b/>
          <w:bCs/>
          <w:sz w:val="20"/>
          <w:szCs w:val="20"/>
          <w:vertAlign w:val="superscript"/>
        </w:rPr>
        <w:t>b</w:t>
      </w:r>
      <w:bookmarkEnd w:id="2"/>
      <w:proofErr w:type="spellEnd"/>
      <w:r w:rsidRPr="000F4136">
        <w:rPr>
          <w:b/>
          <w:bCs/>
          <w:sz w:val="20"/>
          <w:szCs w:val="20"/>
        </w:rPr>
        <w:t xml:space="preserve">, Mitchel J. </w:t>
      </w:r>
      <w:proofErr w:type="spellStart"/>
      <w:r w:rsidRPr="000F4136">
        <w:rPr>
          <w:b/>
          <w:bCs/>
          <w:sz w:val="20"/>
          <w:szCs w:val="20"/>
        </w:rPr>
        <w:t>Doktycz</w:t>
      </w:r>
      <w:r w:rsidRPr="000F4136">
        <w:rPr>
          <w:b/>
          <w:bCs/>
          <w:sz w:val="20"/>
          <w:szCs w:val="20"/>
          <w:vertAlign w:val="superscript"/>
        </w:rPr>
        <w:t>a,b</w:t>
      </w:r>
      <w:proofErr w:type="spellEnd"/>
      <w:r>
        <w:rPr>
          <w:b/>
          <w:bCs/>
          <w:sz w:val="20"/>
          <w:szCs w:val="20"/>
          <w:vertAlign w:val="superscript"/>
        </w:rPr>
        <w:t>,*</w:t>
      </w:r>
      <w:r>
        <w:rPr>
          <w:b/>
          <w:sz w:val="20"/>
          <w:szCs w:val="20"/>
        </w:rPr>
        <w:br/>
      </w:r>
      <w:proofErr w:type="spellStart"/>
      <w:r w:rsidRPr="000F4136">
        <w:rPr>
          <w:b/>
          <w:bCs/>
          <w:sz w:val="16"/>
          <w:szCs w:val="16"/>
          <w:vertAlign w:val="superscript"/>
        </w:rPr>
        <w:t>a</w:t>
      </w:r>
      <w:r w:rsidRPr="000F4136">
        <w:rPr>
          <w:b/>
          <w:bCs/>
          <w:sz w:val="16"/>
          <w:szCs w:val="16"/>
        </w:rPr>
        <w:t>Bredesen</w:t>
      </w:r>
      <w:proofErr w:type="spellEnd"/>
      <w:r w:rsidRPr="000F4136">
        <w:rPr>
          <w:b/>
          <w:bCs/>
          <w:sz w:val="16"/>
          <w:szCs w:val="16"/>
        </w:rPr>
        <w:t xml:space="preserve"> Center for Interdisciplinary Research, University of Tennessee, Knoxville, TN, USA; </w:t>
      </w:r>
      <w:r w:rsidRPr="000F4136">
        <w:rPr>
          <w:b/>
          <w:bCs/>
          <w:sz w:val="16"/>
          <w:szCs w:val="16"/>
          <w:vertAlign w:val="superscript"/>
        </w:rPr>
        <w:t>b</w:t>
      </w:r>
      <w:r w:rsidRPr="000F4136">
        <w:rPr>
          <w:b/>
          <w:bCs/>
          <w:sz w:val="16"/>
          <w:szCs w:val="16"/>
        </w:rPr>
        <w:t xml:space="preserve"> Biosciences </w:t>
      </w:r>
      <w:r>
        <w:rPr>
          <w:b/>
          <w:bCs/>
          <w:sz w:val="16"/>
          <w:szCs w:val="16"/>
        </w:rPr>
        <w:t xml:space="preserve">and </w:t>
      </w:r>
      <w:r>
        <w:rPr>
          <w:b/>
          <w:bCs/>
          <w:sz w:val="16"/>
          <w:szCs w:val="16"/>
          <w:vertAlign w:val="superscript"/>
        </w:rPr>
        <w:t xml:space="preserve">c </w:t>
      </w:r>
      <w:r>
        <w:rPr>
          <w:b/>
          <w:bCs/>
          <w:sz w:val="16"/>
          <w:szCs w:val="16"/>
        </w:rPr>
        <w:t>Chemical Sciences Divisions</w:t>
      </w:r>
      <w:r w:rsidRPr="000F4136">
        <w:rPr>
          <w:b/>
          <w:bCs/>
          <w:sz w:val="16"/>
          <w:szCs w:val="16"/>
        </w:rPr>
        <w:t xml:space="preserve">, Oak Ridge National Laboratory, Oak Ridge, TN, USA; </w:t>
      </w:r>
      <w:r>
        <w:rPr>
          <w:b/>
          <w:sz w:val="16"/>
          <w:szCs w:val="16"/>
        </w:rPr>
        <w:br/>
      </w:r>
      <w:r>
        <w:rPr>
          <w:b/>
          <w:sz w:val="16"/>
          <w:szCs w:val="16"/>
        </w:rPr>
        <w:br/>
      </w:r>
      <w:r w:rsidRPr="000F4136">
        <w:rPr>
          <w:b/>
          <w:bCs/>
          <w:sz w:val="16"/>
          <w:szCs w:val="16"/>
          <w:vertAlign w:val="superscript"/>
        </w:rPr>
        <w:t xml:space="preserve">1 </w:t>
      </w:r>
      <w:r w:rsidRPr="000F4136">
        <w:rPr>
          <w:b/>
          <w:bCs/>
          <w:sz w:val="16"/>
          <w:szCs w:val="16"/>
        </w:rPr>
        <w:t>Both Authors Contributed Equally to this Work</w:t>
      </w:r>
      <w:r>
        <w:rPr>
          <w:b/>
          <w:sz w:val="16"/>
          <w:szCs w:val="16"/>
        </w:rPr>
        <w:br/>
      </w:r>
      <w:r>
        <w:rPr>
          <w:b/>
          <w:bCs/>
          <w:sz w:val="16"/>
          <w:szCs w:val="16"/>
        </w:rPr>
        <w:t>*</w:t>
      </w:r>
      <w:r w:rsidRPr="000F4136">
        <w:rPr>
          <w:b/>
          <w:bCs/>
          <w:sz w:val="16"/>
          <w:szCs w:val="16"/>
        </w:rPr>
        <w:t>Corresponding Author: M. J. Doktycz</w:t>
      </w:r>
      <w:r>
        <w:rPr>
          <w:b/>
          <w:bCs/>
          <w:sz w:val="16"/>
          <w:szCs w:val="16"/>
        </w:rPr>
        <w:t>:</w:t>
      </w:r>
      <w:r w:rsidRPr="000F4136">
        <w:rPr>
          <w:b/>
          <w:bCs/>
          <w:sz w:val="16"/>
          <w:szCs w:val="16"/>
        </w:rPr>
        <w:t xml:space="preserve"> doktyczmj@ornl.gov</w:t>
      </w:r>
      <w:r>
        <w:rPr>
          <w:b/>
          <w:sz w:val="16"/>
          <w:szCs w:val="16"/>
        </w:rPr>
        <w:br/>
      </w:r>
      <w:r w:rsidR="009E576E" w:rsidRPr="00F62472">
        <w:rPr>
          <w:b/>
          <w:sz w:val="18"/>
          <w:szCs w:val="16"/>
        </w:rPr>
        <w:br/>
      </w:r>
      <w:r w:rsidR="009E576E" w:rsidRPr="00F62472">
        <w:rPr>
          <w:b/>
          <w:sz w:val="32"/>
          <w:u w:val="single"/>
        </w:rPr>
        <w:t>Supporting Information</w:t>
      </w:r>
      <w:r w:rsidR="009E576E" w:rsidRPr="00F62472">
        <w:rPr>
          <w:sz w:val="32"/>
        </w:rPr>
        <w:t xml:space="preserve"> </w:t>
      </w:r>
    </w:p>
    <w:p w14:paraId="0B75F7EF" w14:textId="77777777" w:rsidR="009E576E" w:rsidRPr="00F62472" w:rsidRDefault="009E576E" w:rsidP="009E576E">
      <w:pPr>
        <w:rPr>
          <w:b/>
        </w:rPr>
      </w:pPr>
      <w:r w:rsidRPr="00F62472">
        <w:rPr>
          <w:b/>
        </w:rPr>
        <w:t>Table of Contents</w:t>
      </w:r>
    </w:p>
    <w:p w14:paraId="47B544C5" w14:textId="77777777" w:rsidR="009E576E" w:rsidRDefault="009E576E" w:rsidP="009E576E">
      <w:r>
        <w:t>Legend for Supplemental Table S1</w:t>
      </w:r>
      <w:r>
        <w:tab/>
      </w:r>
      <w:r>
        <w:tab/>
      </w:r>
      <w:r>
        <w:tab/>
      </w:r>
      <w:r>
        <w:tab/>
      </w:r>
      <w:r>
        <w:tab/>
      </w:r>
      <w:r>
        <w:tab/>
      </w:r>
      <w:r>
        <w:tab/>
      </w:r>
      <w:r>
        <w:tab/>
        <w:t>S-2</w:t>
      </w:r>
    </w:p>
    <w:p w14:paraId="101C1535" w14:textId="77777777" w:rsidR="00DB7676" w:rsidRDefault="009E576E" w:rsidP="009E576E">
      <w:r>
        <w:t>Legend for Supplemental Table S2</w:t>
      </w:r>
      <w:r w:rsidR="00DB7676" w:rsidRPr="00DB7676">
        <w:t xml:space="preserve"> </w:t>
      </w:r>
      <w:r w:rsidR="00DB7676">
        <w:tab/>
      </w:r>
      <w:r w:rsidR="00DB7676">
        <w:tab/>
      </w:r>
      <w:r w:rsidR="00DB7676">
        <w:tab/>
      </w:r>
      <w:r w:rsidR="00DB7676">
        <w:tab/>
      </w:r>
      <w:r w:rsidR="00DB7676">
        <w:tab/>
      </w:r>
      <w:r w:rsidR="00DB7676">
        <w:tab/>
      </w:r>
      <w:r w:rsidR="00DB7676">
        <w:tab/>
      </w:r>
      <w:r w:rsidR="00DB7676">
        <w:tab/>
        <w:t>S-3</w:t>
      </w:r>
    </w:p>
    <w:p w14:paraId="20664B5A" w14:textId="77777777" w:rsidR="00B505DD" w:rsidRDefault="00B505DD" w:rsidP="009E576E">
      <w:r>
        <w:t>Legend for Supplemental Table S3</w:t>
      </w:r>
      <w:r w:rsidRPr="00DB7676">
        <w:t xml:space="preserve"> </w:t>
      </w:r>
      <w:r>
        <w:tab/>
      </w:r>
      <w:r>
        <w:tab/>
      </w:r>
      <w:r>
        <w:tab/>
      </w:r>
      <w:r>
        <w:tab/>
      </w:r>
      <w:r>
        <w:tab/>
      </w:r>
      <w:r>
        <w:tab/>
      </w:r>
      <w:r>
        <w:tab/>
      </w:r>
      <w:r>
        <w:tab/>
        <w:t>S-3</w:t>
      </w:r>
    </w:p>
    <w:p w14:paraId="0F657EE9" w14:textId="77777777" w:rsidR="009E576E" w:rsidRDefault="00DB7676" w:rsidP="009E576E">
      <w:r>
        <w:t>Supplemental References</w:t>
      </w:r>
      <w:r w:rsidR="009E576E">
        <w:tab/>
      </w:r>
      <w:r>
        <w:tab/>
      </w:r>
      <w:r>
        <w:tab/>
      </w:r>
      <w:r>
        <w:tab/>
      </w:r>
      <w:r>
        <w:tab/>
      </w:r>
      <w:r>
        <w:tab/>
      </w:r>
      <w:r>
        <w:tab/>
      </w:r>
      <w:r>
        <w:tab/>
      </w:r>
      <w:r>
        <w:tab/>
        <w:t>S-4</w:t>
      </w:r>
      <w:r w:rsidR="009E576E">
        <w:tab/>
      </w:r>
      <w:r w:rsidR="009E576E">
        <w:tab/>
      </w:r>
      <w:r w:rsidR="009E576E">
        <w:tab/>
      </w:r>
      <w:r w:rsidR="009E576E">
        <w:tab/>
      </w:r>
      <w:r w:rsidR="009E576E">
        <w:tab/>
      </w:r>
      <w:r w:rsidR="009E576E">
        <w:tab/>
      </w:r>
      <w:r w:rsidR="009E576E">
        <w:tab/>
      </w:r>
    </w:p>
    <w:p w14:paraId="43C2617F" w14:textId="77777777" w:rsidR="009E576E" w:rsidRDefault="009E576E" w:rsidP="009E576E"/>
    <w:p w14:paraId="13232F77" w14:textId="77777777" w:rsidR="009E576E" w:rsidRDefault="009E576E" w:rsidP="009E576E"/>
    <w:p w14:paraId="47E0920A" w14:textId="77777777" w:rsidR="009E576E" w:rsidRDefault="009E576E" w:rsidP="009E576E"/>
    <w:p w14:paraId="0D4F711D" w14:textId="77777777" w:rsidR="009E576E" w:rsidRDefault="009E576E" w:rsidP="009E576E"/>
    <w:p w14:paraId="3BB31318" w14:textId="77777777" w:rsidR="009E576E" w:rsidRDefault="009E576E" w:rsidP="009E576E"/>
    <w:p w14:paraId="5FF043FA" w14:textId="77777777" w:rsidR="009E576E" w:rsidRDefault="009E576E" w:rsidP="009E576E"/>
    <w:p w14:paraId="1F6CB9DF" w14:textId="77777777" w:rsidR="009E576E" w:rsidRDefault="009E576E" w:rsidP="009E576E"/>
    <w:p w14:paraId="292350A4" w14:textId="77777777" w:rsidR="009E576E" w:rsidRDefault="009E576E" w:rsidP="009E576E"/>
    <w:p w14:paraId="4AD978FF" w14:textId="77777777" w:rsidR="009E576E" w:rsidRDefault="009E576E" w:rsidP="009E576E"/>
    <w:p w14:paraId="1403AB2D" w14:textId="77777777" w:rsidR="009E576E" w:rsidRDefault="009E576E" w:rsidP="009E576E"/>
    <w:p w14:paraId="6BCA9D56" w14:textId="77777777" w:rsidR="009E576E" w:rsidRDefault="009E576E" w:rsidP="009E576E"/>
    <w:p w14:paraId="5702CABA" w14:textId="77777777" w:rsidR="009E576E" w:rsidRDefault="009E576E" w:rsidP="009E576E"/>
    <w:p w14:paraId="21281D5C" w14:textId="77777777" w:rsidR="009E576E" w:rsidRDefault="009E576E" w:rsidP="009E576E"/>
    <w:p w14:paraId="1AFB1975" w14:textId="77777777" w:rsidR="009E576E" w:rsidRDefault="009E576E" w:rsidP="009E576E"/>
    <w:p w14:paraId="2E0C5879" w14:textId="77777777" w:rsidR="009E576E" w:rsidRDefault="009E576E" w:rsidP="009E576E"/>
    <w:p w14:paraId="2AAAF1ED" w14:textId="77777777" w:rsidR="009E576E" w:rsidRDefault="009E576E" w:rsidP="009E576E"/>
    <w:p w14:paraId="7B0FCE03" w14:textId="77777777" w:rsidR="009E576E" w:rsidRDefault="009E576E" w:rsidP="009E576E"/>
    <w:p w14:paraId="285F3CC8" w14:textId="77777777" w:rsidR="009E576E" w:rsidRDefault="009E576E" w:rsidP="009E576E"/>
    <w:p w14:paraId="68AB8983" w14:textId="77777777" w:rsidR="00EE7B59" w:rsidRDefault="00EE7B59" w:rsidP="00EE7B59">
      <w:r w:rsidRPr="002B286C">
        <w:rPr>
          <w:b/>
        </w:rPr>
        <w:t>Supplemental Table S1</w:t>
      </w:r>
      <w:r>
        <w:t xml:space="preserve"> (prot_supp_table.xlsx) includes a complete listing of the </w:t>
      </w:r>
      <w:r w:rsidR="001C6191">
        <w:t>1</w:t>
      </w:r>
      <w:r w:rsidR="00C40287">
        <w:t>,</w:t>
      </w:r>
      <w:r w:rsidR="001C6191">
        <w:t>763</w:t>
      </w:r>
      <w:r>
        <w:t xml:space="preserve"> proteins (one per row) identified by full proteome characterizations of </w:t>
      </w:r>
      <w:r w:rsidR="001C6191">
        <w:t>crude cell extracts prepared from four different growth conditions</w:t>
      </w:r>
      <w:r>
        <w:t>. Columns in this table are:</w:t>
      </w:r>
    </w:p>
    <w:p w14:paraId="17C76406" w14:textId="77777777" w:rsidR="00EE7B59" w:rsidRDefault="00EE7B59" w:rsidP="00EE7B59">
      <w:r w:rsidRPr="002B286C">
        <w:rPr>
          <w:b/>
        </w:rPr>
        <w:t>Protein</w:t>
      </w:r>
      <w:r>
        <w:t xml:space="preserve">: protein identifier from FASTA file used for </w:t>
      </w:r>
      <w:proofErr w:type="spellStart"/>
      <w:r>
        <w:t>Myrimatch</w:t>
      </w:r>
      <w:proofErr w:type="spellEnd"/>
      <w:r>
        <w:t xml:space="preserve"> searches (see Methods: </w:t>
      </w:r>
      <w:r w:rsidR="002975BB">
        <w:t>2.4 Proteomics)</w:t>
      </w:r>
    </w:p>
    <w:p w14:paraId="5754F034" w14:textId="77777777" w:rsidR="00EE7B59" w:rsidRDefault="00EE7B59" w:rsidP="00EE7B59">
      <w:r>
        <w:t xml:space="preserve">A set of 7 columns listing quantities measured or calculated from each LC-MS/MS measurement; “NA” indicates that a protein was not identified in that LC-MS/MS analysis: </w:t>
      </w:r>
    </w:p>
    <w:p w14:paraId="708FD34E" w14:textId="77777777" w:rsidR="00EE7B59" w:rsidRDefault="00EE7B59" w:rsidP="002B286C">
      <w:pPr>
        <w:ind w:left="720"/>
      </w:pPr>
      <w:proofErr w:type="spellStart"/>
      <w:r w:rsidRPr="002B286C">
        <w:rPr>
          <w:b/>
        </w:rPr>
        <w:t>SqC</w:t>
      </w:r>
      <w:proofErr w:type="spellEnd"/>
      <w:r>
        <w:t xml:space="preserve">: Sequence Count, the number of identified tryptic peptides for the protein, with different charge states of the same peptide counting as 1 sequence. Each identified modified form of a peptide is counted as a separate sequence. </w:t>
      </w:r>
    </w:p>
    <w:p w14:paraId="58AA3E10" w14:textId="77777777" w:rsidR="00EE7B59" w:rsidRDefault="00EE7B59" w:rsidP="002B286C">
      <w:pPr>
        <w:ind w:firstLine="720"/>
      </w:pPr>
      <w:proofErr w:type="spellStart"/>
      <w:r w:rsidRPr="002B286C">
        <w:rPr>
          <w:b/>
        </w:rPr>
        <w:t>uSqC</w:t>
      </w:r>
      <w:proofErr w:type="spellEnd"/>
      <w:r>
        <w:t xml:space="preserve">: number of identified sequences that are unique within the FASTA file to this protein </w:t>
      </w:r>
    </w:p>
    <w:p w14:paraId="161BC6DA" w14:textId="77777777" w:rsidR="00EE7B59" w:rsidRDefault="00EE7B59" w:rsidP="002B286C">
      <w:pPr>
        <w:ind w:firstLine="720"/>
      </w:pPr>
      <w:proofErr w:type="spellStart"/>
      <w:r w:rsidRPr="002B286C">
        <w:rPr>
          <w:b/>
        </w:rPr>
        <w:t>SpC</w:t>
      </w:r>
      <w:proofErr w:type="spellEnd"/>
      <w:r>
        <w:t xml:space="preserve">: Spectrum Count, the number of identified tandem mass spectra for this protein </w:t>
      </w:r>
    </w:p>
    <w:p w14:paraId="42A86745" w14:textId="77777777" w:rsidR="00EE7B59" w:rsidRDefault="00EE7B59" w:rsidP="002B286C">
      <w:pPr>
        <w:ind w:firstLine="720"/>
      </w:pPr>
      <w:proofErr w:type="spellStart"/>
      <w:r w:rsidRPr="002B286C">
        <w:rPr>
          <w:b/>
        </w:rPr>
        <w:t>uSpC</w:t>
      </w:r>
      <w:proofErr w:type="spellEnd"/>
      <w:r>
        <w:t xml:space="preserve">: Spectrum Count of peptides that are unique within the FASTA file to this protein </w:t>
      </w:r>
    </w:p>
    <w:p w14:paraId="518EA63F" w14:textId="77777777" w:rsidR="00EE7B59" w:rsidRDefault="00EE7B59" w:rsidP="002B286C">
      <w:pPr>
        <w:ind w:left="720"/>
      </w:pPr>
      <w:proofErr w:type="spellStart"/>
      <w:r w:rsidRPr="002B286C">
        <w:rPr>
          <w:b/>
        </w:rPr>
        <w:t>dSpC</w:t>
      </w:r>
      <w:proofErr w:type="spellEnd"/>
      <w:r>
        <w:t>: Distributed Spectrum Count, modified to account for peptides shared with other proteins</w:t>
      </w:r>
      <w:r w:rsidR="00DB7676">
        <w:t xml:space="preserve"> </w:t>
      </w:r>
      <w:r w:rsidR="00DB7676">
        <w:fldChar w:fldCharType="begin"/>
      </w:r>
      <w:r w:rsidR="00DB7676">
        <w:instrText xml:space="preserve"> ADDIN ZOTERO_ITEM CSL_CITATION {"citationID":"a1n8s42rn4m","properties":{"formattedCitation":"(Zhang et al., 2010)","plainCitation":"(Zhang et al., 2010)"},"citationItems":[{"id":2297,"uris":["http://zotero.org/users/2859115/items/IA5NPTNB"],"uri":["http://zotero.org/users/2859115/items/IA5NPTNB"],"itemData":{"id":2297,"type":"article-journal","title":"Refinements to Label Free Proteome Quantitation: How to Deal with Peptides Shared by Multiple Proteins","container-title":"Analytical Chemistry","page":"2272-2281","volume":"82","issue":"6","source":"CrossRef","DOI":"10.1021/ac9023999","ISSN":"0003-2700, 1520-6882","shortTitle":"Refinements to Label Free Proteome Quantitation","language":"en","author":[{"family":"Zhang","given":"Ying"},{"family":"Wen","given":"Zhihui"},{"family":"Washburn","given":"Michael P."},{"family":"Florens","given":"Laurence"}],"issued":{"date-parts":[["2010",3,15]]}}}],"schema":"https://github.com/citation-style-language/schema/raw/master/csl-citation.json"} </w:instrText>
      </w:r>
      <w:r w:rsidR="00DB7676">
        <w:fldChar w:fldCharType="separate"/>
      </w:r>
      <w:r w:rsidR="00DB7676" w:rsidRPr="00DB7676">
        <w:rPr>
          <w:rFonts w:ascii="Calibri" w:hAnsi="Calibri" w:cs="Calibri"/>
        </w:rPr>
        <w:t>(Zhang et al., 2010)</w:t>
      </w:r>
      <w:r w:rsidR="00DB7676">
        <w:fldChar w:fldCharType="end"/>
      </w:r>
    </w:p>
    <w:p w14:paraId="688C931B" w14:textId="77777777" w:rsidR="00EE7B59" w:rsidRDefault="00EE7B59" w:rsidP="002B286C">
      <w:pPr>
        <w:ind w:firstLine="720"/>
      </w:pPr>
      <w:proofErr w:type="spellStart"/>
      <w:r w:rsidRPr="002B286C">
        <w:rPr>
          <w:b/>
        </w:rPr>
        <w:t>PercentCoverage</w:t>
      </w:r>
      <w:proofErr w:type="spellEnd"/>
      <w:r>
        <w:t>: fraction of protein sequence covered by detected tryptic peptides</w:t>
      </w:r>
    </w:p>
    <w:p w14:paraId="73F452F0" w14:textId="77777777" w:rsidR="00EE7B59" w:rsidRDefault="00EE7B59" w:rsidP="002B286C">
      <w:pPr>
        <w:ind w:left="720"/>
      </w:pPr>
      <w:r w:rsidRPr="002B286C">
        <w:rPr>
          <w:b/>
        </w:rPr>
        <w:t>NSAF</w:t>
      </w:r>
      <w:r>
        <w:t>: Normalized Spectral Abundance Factor: corrected and normalized estimate of protein abundance. NSAF sums to 1 across all proteins in a single run</w:t>
      </w:r>
      <w:r w:rsidR="00DB7676">
        <w:t xml:space="preserve"> </w:t>
      </w:r>
      <w:r w:rsidR="00DB7676">
        <w:fldChar w:fldCharType="begin"/>
      </w:r>
      <w:r w:rsidR="00DB7676">
        <w:instrText xml:space="preserve"> ADDIN ZOTERO_ITEM CSL_CITATION {"citationID":"a3s8sn9qvc","properties":{"formattedCitation":"(Zybailov et al., 2006)","plainCitation":"(Zybailov et al., 2006)"},"citationItems":[{"id":2299,"uris":["http://zotero.org/users/2859115/items/CTJBZ9FC"],"uri":["http://zotero.org/users/2859115/items/CTJBZ9FC"],"itemData":{"id":2299,"type":"article-journal","title":"Statistical Analysis of Membrane Proteome Expression Changes in &lt;i&gt;Saccharomyces&lt;/i&gt; &lt;i&gt;c&lt;/i&gt; &lt;i&gt;erevisiae&lt;/i&gt;","container-title":"Journal of Proteome Research","page":"2339-2347","volume":"5","issue":"9","source":"CrossRef","DOI":"10.1021/pr060161n","ISSN":"1535-3893, 1535-3907","language":"en","author":[{"family":"Zybailov","given":"Boris"},{"family":"Mosley","given":"Amber L."},{"family":"Sardiu","given":"Mihaela E."},{"family":"Coleman","given":"Michael K."},{"family":"Florens","given":"Laurence"},{"family":"Washburn","given":"Michael P."}],"issued":{"date-parts":[["2006",9]]}}}],"schema":"https://github.com/citation-style-language/schema/raw/master/csl-citation.json"} </w:instrText>
      </w:r>
      <w:r w:rsidR="00DB7676">
        <w:fldChar w:fldCharType="separate"/>
      </w:r>
      <w:r w:rsidR="00DB7676" w:rsidRPr="00DB7676">
        <w:rPr>
          <w:rFonts w:ascii="Calibri" w:hAnsi="Calibri" w:cs="Calibri"/>
        </w:rPr>
        <w:t>(Zybailov et al., 2006)</w:t>
      </w:r>
      <w:r w:rsidR="00DB7676">
        <w:fldChar w:fldCharType="end"/>
      </w:r>
    </w:p>
    <w:p w14:paraId="7F1EC31C" w14:textId="77777777" w:rsidR="00EE7B59" w:rsidRDefault="00EE7B59" w:rsidP="00EE7B59">
      <w:r>
        <w:t>Headers for each of these 7 columns include the sample identifier:</w:t>
      </w:r>
    </w:p>
    <w:p w14:paraId="5A30082D" w14:textId="77777777" w:rsidR="002975BB" w:rsidRDefault="002975BB" w:rsidP="002975BB">
      <w:pPr>
        <w:ind w:left="720"/>
      </w:pPr>
      <w:r>
        <w:t xml:space="preserve">YT-E 1, YT-E 2, YT-E 3: LC-MS/MS biological replicates of standard </w:t>
      </w:r>
      <w:r>
        <w:rPr>
          <w:i/>
        </w:rPr>
        <w:t>Escherichia coli</w:t>
      </w:r>
      <w:r>
        <w:t xml:space="preserve"> cell-free protein synthesis crude extract. Extract was grown on 2xYTPG media and collected during early</w:t>
      </w:r>
      <w:r w:rsidR="00D1225A">
        <w:t>-</w:t>
      </w:r>
      <w:r>
        <w:t>log phase.</w:t>
      </w:r>
    </w:p>
    <w:p w14:paraId="7FB67BB0" w14:textId="77777777" w:rsidR="002975BB" w:rsidRDefault="002975BB" w:rsidP="002975BB">
      <w:pPr>
        <w:ind w:left="720"/>
      </w:pPr>
      <w:r>
        <w:t>YT-M 1, YT-</w:t>
      </w:r>
      <w:r w:rsidR="00D1225A">
        <w:t>M</w:t>
      </w:r>
      <w:r>
        <w:t xml:space="preserve"> 2, YT-</w:t>
      </w:r>
      <w:r w:rsidR="00D1225A">
        <w:t>M</w:t>
      </w:r>
      <w:r>
        <w:t xml:space="preserve"> 3: LC-MS/MS biological replicates of </w:t>
      </w:r>
      <w:r>
        <w:rPr>
          <w:i/>
        </w:rPr>
        <w:t>E</w:t>
      </w:r>
      <w:r w:rsidR="00D1225A">
        <w:rPr>
          <w:i/>
        </w:rPr>
        <w:t>.</w:t>
      </w:r>
      <w:r>
        <w:rPr>
          <w:i/>
        </w:rPr>
        <w:t xml:space="preserve"> coli</w:t>
      </w:r>
      <w:r>
        <w:t xml:space="preserve"> crude extract. Extract was grown on 2xYTPG media and collected during </w:t>
      </w:r>
      <w:r w:rsidR="00D1225A">
        <w:t>mid-</w:t>
      </w:r>
      <w:r>
        <w:t>log phase.</w:t>
      </w:r>
    </w:p>
    <w:p w14:paraId="16B40ADF" w14:textId="77777777" w:rsidR="00D1225A" w:rsidRDefault="00D1225A" w:rsidP="00D1225A">
      <w:pPr>
        <w:ind w:left="720"/>
      </w:pPr>
      <w:r>
        <w:t xml:space="preserve">DF 1, DF 2, DF 3: LC-MS/MS biological replicates of </w:t>
      </w:r>
      <w:r>
        <w:rPr>
          <w:i/>
        </w:rPr>
        <w:t>E. coli</w:t>
      </w:r>
      <w:r>
        <w:t xml:space="preserve"> crude extract. Extract was grown on M9 minimal media with fructose and collected during mid-log phase.</w:t>
      </w:r>
    </w:p>
    <w:p w14:paraId="1411D146" w14:textId="77777777" w:rsidR="00D1225A" w:rsidRDefault="00D1225A" w:rsidP="00D1225A">
      <w:pPr>
        <w:ind w:left="720"/>
      </w:pPr>
      <w:r>
        <w:t xml:space="preserve">LB 1, LB 2, LB 3: LC-MS/MS biological replicates of </w:t>
      </w:r>
      <w:r>
        <w:rPr>
          <w:i/>
        </w:rPr>
        <w:t>E. coli</w:t>
      </w:r>
      <w:r>
        <w:t xml:space="preserve"> crude extract. Extract was grown on M9 minimal media with fructose and collected during mid-log phase.</w:t>
      </w:r>
    </w:p>
    <w:p w14:paraId="0A96301E" w14:textId="77777777" w:rsidR="00EE7B59" w:rsidRDefault="00EE7B59" w:rsidP="00EE7B59">
      <w:proofErr w:type="spellStart"/>
      <w:r w:rsidRPr="002B286C">
        <w:rPr>
          <w:b/>
        </w:rPr>
        <w:t>other</w:t>
      </w:r>
      <w:r>
        <w:t>_</w:t>
      </w:r>
      <w:r w:rsidRPr="002B286C">
        <w:rPr>
          <w:b/>
        </w:rPr>
        <w:t>prots</w:t>
      </w:r>
      <w:proofErr w:type="spellEnd"/>
      <w:r>
        <w:t>: Proteins in the FASTA file that share identified tryptic peptide sequence(s) with this protein Length: number of amino acids in the protein</w:t>
      </w:r>
    </w:p>
    <w:p w14:paraId="3EC09F87" w14:textId="77777777" w:rsidR="000004D4" w:rsidRDefault="00EE7B59" w:rsidP="00EE7B59">
      <w:r w:rsidRPr="002B286C">
        <w:rPr>
          <w:b/>
        </w:rPr>
        <w:t>Description</w:t>
      </w:r>
      <w:r>
        <w:t>: protein description from identifier line of the protein FASTA file</w:t>
      </w:r>
    </w:p>
    <w:p w14:paraId="7EB4D375" w14:textId="77777777" w:rsidR="009E6E22" w:rsidRDefault="009E6E22" w:rsidP="00EE7B59">
      <w:r w:rsidRPr="002B286C">
        <w:rPr>
          <w:b/>
        </w:rPr>
        <w:t>KO</w:t>
      </w:r>
      <w:r>
        <w:t xml:space="preserve">: K number </w:t>
      </w:r>
      <w:proofErr w:type="spellStart"/>
      <w:r>
        <w:t>orthology</w:t>
      </w:r>
      <w:proofErr w:type="spellEnd"/>
      <w:r>
        <w:t xml:space="preserve"> term assigned by BLASTKOALA</w:t>
      </w:r>
      <w:r w:rsidR="00DB7676">
        <w:t xml:space="preserve"> </w:t>
      </w:r>
      <w:r w:rsidR="00DB7676">
        <w:fldChar w:fldCharType="begin"/>
      </w:r>
      <w:r w:rsidR="00DB7676">
        <w:instrText xml:space="preserve"> ADDIN ZOTERO_ITEM CSL_CITATION {"citationID":"a2an80qhnho","properties":{"formattedCitation":"(Kanehisa et al., 2016)","plainCitation":"(Kanehisa et al., 2016)"},"citationItems":[{"id":1656,"uris":["http://zotero.org/users/2859115/items/N6X9642H"],"uri":["http://zotero.org/users/2859115/items/N6X9642H"],"itemData":{"id":1656,"type":"article-journal","title":"BlastKOALA and GhostKOALA: KEGG Tools for Functional Characterization of Genome and Metagenome Sequences","container-title":"Journal of Molecular Biology","collection-title":"Computation Resources for Molecular Biology","page":"726-731","volume":"428","issue":"4","source":"ScienceDirect","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DOI":"10.1016/j.jmb.2015.11.006","ISSN":"0022-2836","shortTitle":"BlastKOALA and GhostKOALA","journalAbbreviation":"Journal of Molecular Biology","author":[{"family":"Kanehisa","given":"Minoru"},{"family":"Sato","given":"Yoko"},{"family":"Morishima","given":"Kanae"}],"issued":{"date-parts":[["2016",2,22]]}}}],"schema":"https://github.com/citation-style-language/schema/raw/master/csl-citation.json"} </w:instrText>
      </w:r>
      <w:r w:rsidR="00DB7676">
        <w:fldChar w:fldCharType="separate"/>
      </w:r>
      <w:r w:rsidR="00DB7676" w:rsidRPr="00DB7676">
        <w:rPr>
          <w:rFonts w:ascii="Calibri" w:hAnsi="Calibri" w:cs="Calibri"/>
        </w:rPr>
        <w:t>(Kanehisa et al., 2016)</w:t>
      </w:r>
      <w:r w:rsidR="00DB7676">
        <w:fldChar w:fldCharType="end"/>
      </w:r>
    </w:p>
    <w:p w14:paraId="7A213267" w14:textId="77777777" w:rsidR="009E6E22" w:rsidRPr="009E6E22" w:rsidRDefault="009E6E22" w:rsidP="00EE7B59">
      <w:r w:rsidRPr="002B286C">
        <w:rPr>
          <w:b/>
        </w:rPr>
        <w:t>Score</w:t>
      </w:r>
      <w:r>
        <w:t xml:space="preserve">: </w:t>
      </w:r>
      <w:r w:rsidRPr="009E6E22">
        <w:t xml:space="preserve">weighted sum </w:t>
      </w:r>
      <w:r>
        <w:t>BLAST bit</w:t>
      </w:r>
      <w:r w:rsidRPr="009E6E22">
        <w:t xml:space="preserve"> scores for each K number group</w:t>
      </w:r>
    </w:p>
    <w:p w14:paraId="66977FD8" w14:textId="77777777" w:rsidR="00EE7B59" w:rsidRDefault="00EE7B59" w:rsidP="00EE7B59"/>
    <w:p w14:paraId="5D1066FF" w14:textId="77777777" w:rsidR="00EE7B59" w:rsidRDefault="00EE7B59" w:rsidP="00EE7B59">
      <w:r w:rsidRPr="002B286C">
        <w:rPr>
          <w:b/>
        </w:rPr>
        <w:t>Supplemental Table S2</w:t>
      </w:r>
      <w:r w:rsidRPr="002B286C">
        <w:t xml:space="preserve"> (pep_supp.xlsx) lists tryptic peptides identified in full proteome characterizations </w:t>
      </w:r>
      <w:r w:rsidR="002B286C">
        <w:t>of crude cell extracts prepared from four different growth conditions</w:t>
      </w:r>
      <w:r w:rsidRPr="002B286C">
        <w:t>.</w:t>
      </w:r>
      <w:r>
        <w:t xml:space="preserve"> Columns in this table are: </w:t>
      </w:r>
    </w:p>
    <w:p w14:paraId="594C2332" w14:textId="77777777" w:rsidR="00EE7B59" w:rsidRDefault="00EE7B59" w:rsidP="00EE7B59">
      <w:r w:rsidRPr="002B286C">
        <w:rPr>
          <w:b/>
        </w:rPr>
        <w:t>Sequence</w:t>
      </w:r>
      <w:r>
        <w:t xml:space="preserve">: amino acid sequence of the peptide. A number in square brackets indicates a modification in mass to the preceding amino acid. </w:t>
      </w:r>
    </w:p>
    <w:p w14:paraId="58EF17D8" w14:textId="77777777" w:rsidR="00EE7B59" w:rsidRDefault="00EE7B59" w:rsidP="00EE7B59">
      <w:r w:rsidRPr="002B286C">
        <w:rPr>
          <w:b/>
        </w:rPr>
        <w:t>Z</w:t>
      </w:r>
      <w:r w:rsidRPr="002B286C">
        <w:t>:</w:t>
      </w:r>
      <w:r>
        <w:t xml:space="preserve"> charge state of the peptide. </w:t>
      </w:r>
    </w:p>
    <w:p w14:paraId="67729BC6" w14:textId="77777777" w:rsidR="00EE7B59" w:rsidRDefault="00EE7B59" w:rsidP="00EE7B59">
      <w:r>
        <w:t xml:space="preserve">A set of 3 columns listing quantities measured or calculated from each LC-MS/MS measurement; “NA” indicates that a peptide was not identified in that LC-MS/MS analysis: </w:t>
      </w:r>
    </w:p>
    <w:p w14:paraId="32CEE0C2" w14:textId="77777777" w:rsidR="00EE7B59" w:rsidRDefault="00EE7B59" w:rsidP="00EE7B59">
      <w:pPr>
        <w:ind w:left="720"/>
      </w:pPr>
      <w:r w:rsidRPr="002B286C">
        <w:rPr>
          <w:b/>
        </w:rPr>
        <w:t>Q</w:t>
      </w:r>
      <w:r>
        <w:t>: maximum Q value (</w:t>
      </w:r>
      <w:proofErr w:type="spellStart"/>
      <w:r>
        <w:t>IDPicker</w:t>
      </w:r>
      <w:proofErr w:type="spellEnd"/>
      <w:r>
        <w:t xml:space="preserve"> false discovery estimate for peptide-spectrum matches) among identifications of this peptide (peptide-spectrum matches) that pass filters documented in Methods: Proteomics data analysis. </w:t>
      </w:r>
    </w:p>
    <w:p w14:paraId="4591468C" w14:textId="77777777" w:rsidR="00EE7B59" w:rsidRDefault="00EE7B59" w:rsidP="00EE7B59">
      <w:pPr>
        <w:ind w:left="720"/>
      </w:pPr>
      <w:r w:rsidRPr="002B286C">
        <w:rPr>
          <w:b/>
        </w:rPr>
        <w:t>Precursor m/z</w:t>
      </w:r>
      <w:r>
        <w:t>: mass-to-charge ratio of the precursor ion that was fragmented, averaged across the spectra identified for this peptide</w:t>
      </w:r>
    </w:p>
    <w:p w14:paraId="714C3B0E" w14:textId="77777777" w:rsidR="00EE7B59" w:rsidRDefault="00EE7B59" w:rsidP="00EE7B59">
      <w:pPr>
        <w:ind w:firstLine="720"/>
      </w:pPr>
      <w:r w:rsidRPr="002B286C">
        <w:rPr>
          <w:b/>
        </w:rPr>
        <w:t>Spectra</w:t>
      </w:r>
      <w:r>
        <w:t xml:space="preserve">: Number of tandem mass spectra matched with this peptide sequence by </w:t>
      </w:r>
      <w:proofErr w:type="spellStart"/>
      <w:r>
        <w:t>Myrimatch</w:t>
      </w:r>
      <w:proofErr w:type="spellEnd"/>
      <w:r>
        <w:t xml:space="preserve"> </w:t>
      </w:r>
    </w:p>
    <w:p w14:paraId="14826BE5" w14:textId="77777777" w:rsidR="00EE7B59" w:rsidRDefault="00EE7B59" w:rsidP="00EE7B59">
      <w:r>
        <w:t>Headers for each of these 3 columns include a sample identifier, listed above for Supplemental Table 1.</w:t>
      </w:r>
    </w:p>
    <w:p w14:paraId="6A71E191" w14:textId="77777777" w:rsidR="00EE7B59" w:rsidRDefault="00EE7B59" w:rsidP="00EE7B59">
      <w:r w:rsidRPr="002B286C">
        <w:rPr>
          <w:b/>
        </w:rPr>
        <w:t>Proteins</w:t>
      </w:r>
      <w:r>
        <w:t>: Proteins that contain this amino acid sequence</w:t>
      </w:r>
    </w:p>
    <w:p w14:paraId="2DE76C6A" w14:textId="77777777" w:rsidR="00B505DD" w:rsidRDefault="00B505DD" w:rsidP="00EE7B59"/>
    <w:p w14:paraId="2236F833" w14:textId="77777777" w:rsidR="00B505DD" w:rsidRDefault="00B505DD" w:rsidP="00EE7B59"/>
    <w:p w14:paraId="31DC8044" w14:textId="77777777" w:rsidR="00B505DD" w:rsidRDefault="00B505DD" w:rsidP="00B505DD">
      <w:r>
        <w:rPr>
          <w:b/>
        </w:rPr>
        <w:t xml:space="preserve">Supplemental Table S3 </w:t>
      </w:r>
      <w:r>
        <w:t xml:space="preserve">(glycolytic_sink_statistics.xlsx) lists each enzyme in </w:t>
      </w:r>
      <w:r>
        <w:rPr>
          <w:i/>
        </w:rPr>
        <w:t xml:space="preserve">E. coli </w:t>
      </w:r>
      <w:r>
        <w:t xml:space="preserve">proteome </w:t>
      </w:r>
      <w:r>
        <w:rPr>
          <w:rFonts w:eastAsia="Verdana"/>
          <w:color w:val="222222"/>
          <w:highlight w:val="white"/>
        </w:rPr>
        <w:t>UP000002032</w:t>
      </w:r>
      <w:r>
        <w:t>, as both an EC number and proteome accession number, that consumes or produces an intermediate of glycolysis. Columns in this table are:</w:t>
      </w:r>
    </w:p>
    <w:p w14:paraId="73316BF8" w14:textId="77777777" w:rsidR="00B505DD" w:rsidRDefault="00B505DD" w:rsidP="00B505DD">
      <w:r>
        <w:rPr>
          <w:b/>
        </w:rPr>
        <w:t>Glycolytic intermediate and Enzyme Commission number</w:t>
      </w:r>
      <w:r>
        <w:t>: lists the intermediate produced or consume and the EC number of the enzyme involved.</w:t>
      </w:r>
    </w:p>
    <w:p w14:paraId="4A07FCEF" w14:textId="77777777" w:rsidR="00B505DD" w:rsidRDefault="00B505DD" w:rsidP="00B505DD">
      <w:r>
        <w:rPr>
          <w:b/>
        </w:rPr>
        <w:t>Protein accession number</w:t>
      </w:r>
      <w:r>
        <w:t>: the accession number for the protein in the provided proteome.</w:t>
      </w:r>
    </w:p>
    <w:p w14:paraId="2F7F2FC5" w14:textId="77777777" w:rsidR="00B505DD" w:rsidRDefault="00B505DD" w:rsidP="00B505DD">
      <w:r>
        <w:rPr>
          <w:b/>
        </w:rPr>
        <w:t>Average NSAF</w:t>
      </w:r>
      <w:r>
        <w:t xml:space="preserve">: as in </w:t>
      </w:r>
      <w:r>
        <w:rPr>
          <w:b/>
        </w:rPr>
        <w:t>Table S1</w:t>
      </w:r>
      <w:r>
        <w:t>. NSAFs were omitted for proteins that fell beneath the abundance threshold or were not detected.</w:t>
      </w:r>
    </w:p>
    <w:p w14:paraId="3D587554" w14:textId="77777777" w:rsidR="00B505DD" w:rsidRDefault="00B505DD" w:rsidP="00B505DD">
      <w:r>
        <w:rPr>
          <w:b/>
        </w:rPr>
        <w:t>ANOVA</w:t>
      </w:r>
      <w:r>
        <w:t xml:space="preserve">: </w:t>
      </w:r>
      <w:proofErr w:type="spellStart"/>
      <w:r>
        <w:t>Benjamini</w:t>
      </w:r>
      <w:proofErr w:type="spellEnd"/>
      <w:r>
        <w:t>-Hochberg corrected p-values for One-way ANOVA. Values were omitted for corrected p-values &gt; 0.05.</w:t>
      </w:r>
    </w:p>
    <w:p w14:paraId="0599EC6A" w14:textId="77777777" w:rsidR="00B505DD" w:rsidRDefault="00B505DD" w:rsidP="00EE7B59"/>
    <w:p w14:paraId="7D0F4A43" w14:textId="77777777" w:rsidR="00DB7676" w:rsidRDefault="00DB7676" w:rsidP="00EE7B59"/>
    <w:p w14:paraId="4EA0EF8A" w14:textId="77777777" w:rsidR="00DB7676" w:rsidRDefault="00DB7676" w:rsidP="00EE7B59"/>
    <w:p w14:paraId="0F125D13" w14:textId="77777777" w:rsidR="00DB7676" w:rsidRDefault="00DB7676" w:rsidP="00EE7B59"/>
    <w:p w14:paraId="4E895082" w14:textId="77777777" w:rsidR="00DB7676" w:rsidRDefault="00DB7676" w:rsidP="00EE7B59"/>
    <w:p w14:paraId="04E26452" w14:textId="77777777" w:rsidR="00DB7676" w:rsidRPr="00DB7676" w:rsidRDefault="00DB7676" w:rsidP="00DB7676">
      <w:pPr>
        <w:jc w:val="center"/>
        <w:rPr>
          <w:b/>
        </w:rPr>
      </w:pPr>
      <w:r w:rsidRPr="00DB7676">
        <w:rPr>
          <w:b/>
        </w:rPr>
        <w:t>Supplemental references</w:t>
      </w:r>
    </w:p>
    <w:p w14:paraId="7C2F5023" w14:textId="77777777" w:rsidR="00DB7676" w:rsidRPr="00DB7676" w:rsidRDefault="00DB7676" w:rsidP="00DB7676">
      <w:pPr>
        <w:pStyle w:val="Bibliography"/>
        <w:rPr>
          <w:rFonts w:ascii="Calibri" w:hAnsi="Calibri" w:cs="Calibri"/>
        </w:rPr>
      </w:pPr>
      <w:r>
        <w:fldChar w:fldCharType="begin"/>
      </w:r>
      <w:r>
        <w:instrText xml:space="preserve"> ADDIN ZOTERO_BIBL {"custom":[]} CSL_BIBLIOGRAPHY </w:instrText>
      </w:r>
      <w:r>
        <w:fldChar w:fldCharType="separate"/>
      </w:r>
      <w:r w:rsidRPr="00DB7676">
        <w:rPr>
          <w:rFonts w:ascii="Calibri" w:hAnsi="Calibri" w:cs="Calibri"/>
        </w:rPr>
        <w:t xml:space="preserve">Kanehisa, M., Sato, Y., and Morishima, K. (2016). BlastKOALA and GhostKOALA: KEGG Tools for Functional Characterization of Genome and Metagenome Sequences. J. Mol. Biol. </w:t>
      </w:r>
      <w:r w:rsidRPr="00DB7676">
        <w:rPr>
          <w:rFonts w:ascii="Calibri" w:hAnsi="Calibri" w:cs="Calibri"/>
          <w:i/>
          <w:iCs/>
        </w:rPr>
        <w:t>428</w:t>
      </w:r>
      <w:r w:rsidRPr="00DB7676">
        <w:rPr>
          <w:rFonts w:ascii="Calibri" w:hAnsi="Calibri" w:cs="Calibri"/>
        </w:rPr>
        <w:t>, 726–731.</w:t>
      </w:r>
    </w:p>
    <w:p w14:paraId="3E225151" w14:textId="77777777" w:rsidR="00DB7676" w:rsidRPr="00DB7676" w:rsidRDefault="00DB7676" w:rsidP="00DB7676">
      <w:pPr>
        <w:pStyle w:val="Bibliography"/>
        <w:rPr>
          <w:rFonts w:ascii="Calibri" w:hAnsi="Calibri" w:cs="Calibri"/>
        </w:rPr>
      </w:pPr>
      <w:r w:rsidRPr="00DB7676">
        <w:rPr>
          <w:rFonts w:ascii="Calibri" w:hAnsi="Calibri" w:cs="Calibri"/>
        </w:rPr>
        <w:t xml:space="preserve">Zhang, Y., Wen, Z., Washburn, M.P., and Florens, L. (2010). Refinements to Label Free Proteome Quantitation: How to Deal with Peptides Shared by Multiple Proteins. Anal. Chem. </w:t>
      </w:r>
      <w:r w:rsidRPr="00DB7676">
        <w:rPr>
          <w:rFonts w:ascii="Calibri" w:hAnsi="Calibri" w:cs="Calibri"/>
          <w:i/>
          <w:iCs/>
        </w:rPr>
        <w:t>82</w:t>
      </w:r>
      <w:r w:rsidRPr="00DB7676">
        <w:rPr>
          <w:rFonts w:ascii="Calibri" w:hAnsi="Calibri" w:cs="Calibri"/>
        </w:rPr>
        <w:t>, 2272–2281.</w:t>
      </w:r>
    </w:p>
    <w:p w14:paraId="45965AFB" w14:textId="77777777" w:rsidR="00DB7676" w:rsidRPr="00DB7676" w:rsidRDefault="00DB7676" w:rsidP="00DB7676">
      <w:pPr>
        <w:pStyle w:val="Bibliography"/>
        <w:rPr>
          <w:rFonts w:ascii="Calibri" w:hAnsi="Calibri" w:cs="Calibri"/>
        </w:rPr>
      </w:pPr>
      <w:r w:rsidRPr="00DB7676">
        <w:rPr>
          <w:rFonts w:ascii="Calibri" w:hAnsi="Calibri" w:cs="Calibri"/>
        </w:rPr>
        <w:t xml:space="preserve">Zybailov, B., Mosley, A.L., Sardiu, M.E., Coleman, M.K., Florens, L., and Washburn, M.P. (2006). Statistical Analysis of Membrane Proteome Expression Changes in </w:t>
      </w:r>
      <w:r w:rsidRPr="00DB7676">
        <w:rPr>
          <w:rFonts w:ascii="Calibri" w:hAnsi="Calibri" w:cs="Calibri"/>
          <w:i/>
          <w:iCs/>
        </w:rPr>
        <w:t>Saccharomyces</w:t>
      </w:r>
      <w:r w:rsidRPr="00DB7676">
        <w:rPr>
          <w:rFonts w:ascii="Calibri" w:hAnsi="Calibri" w:cs="Calibri"/>
        </w:rPr>
        <w:t xml:space="preserve"> </w:t>
      </w:r>
      <w:r w:rsidRPr="00DB7676">
        <w:rPr>
          <w:rFonts w:ascii="Calibri" w:hAnsi="Calibri" w:cs="Calibri"/>
          <w:i/>
          <w:iCs/>
        </w:rPr>
        <w:t>c</w:t>
      </w:r>
      <w:r w:rsidRPr="00DB7676">
        <w:rPr>
          <w:rFonts w:ascii="Calibri" w:hAnsi="Calibri" w:cs="Calibri"/>
        </w:rPr>
        <w:t xml:space="preserve"> </w:t>
      </w:r>
      <w:r w:rsidRPr="00DB7676">
        <w:rPr>
          <w:rFonts w:ascii="Calibri" w:hAnsi="Calibri" w:cs="Calibri"/>
          <w:i/>
          <w:iCs/>
        </w:rPr>
        <w:t>erevisiae</w:t>
      </w:r>
      <w:r w:rsidRPr="00DB7676">
        <w:rPr>
          <w:rFonts w:ascii="Calibri" w:hAnsi="Calibri" w:cs="Calibri"/>
        </w:rPr>
        <w:t xml:space="preserve">. J. Proteome Res. </w:t>
      </w:r>
      <w:r w:rsidRPr="00DB7676">
        <w:rPr>
          <w:rFonts w:ascii="Calibri" w:hAnsi="Calibri" w:cs="Calibri"/>
          <w:i/>
          <w:iCs/>
        </w:rPr>
        <w:t>5</w:t>
      </w:r>
      <w:r w:rsidRPr="00DB7676">
        <w:rPr>
          <w:rFonts w:ascii="Calibri" w:hAnsi="Calibri" w:cs="Calibri"/>
        </w:rPr>
        <w:t>, 2339–2347.</w:t>
      </w:r>
    </w:p>
    <w:p w14:paraId="342D1EC2" w14:textId="77777777" w:rsidR="00DB7676" w:rsidRPr="00EE7B59" w:rsidRDefault="00DB7676" w:rsidP="00EE7B59">
      <w:r>
        <w:fldChar w:fldCharType="end"/>
      </w:r>
    </w:p>
    <w:sectPr w:rsidR="00DB7676" w:rsidRPr="00EE7B59">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0CDE1" w14:textId="77777777" w:rsidR="00303A69" w:rsidRDefault="00303A69" w:rsidP="009E576E">
      <w:pPr>
        <w:spacing w:after="0" w:line="240" w:lineRule="auto"/>
      </w:pPr>
      <w:r>
        <w:separator/>
      </w:r>
    </w:p>
  </w:endnote>
  <w:endnote w:type="continuationSeparator" w:id="0">
    <w:p w14:paraId="08CFC8F2" w14:textId="77777777" w:rsidR="00303A69" w:rsidRDefault="00303A69" w:rsidP="009E5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62B8DA" w14:textId="77777777" w:rsidR="00303A69" w:rsidRDefault="00303A69" w:rsidP="009E576E">
      <w:pPr>
        <w:spacing w:after="0" w:line="240" w:lineRule="auto"/>
      </w:pPr>
      <w:r>
        <w:separator/>
      </w:r>
    </w:p>
  </w:footnote>
  <w:footnote w:type="continuationSeparator" w:id="0">
    <w:p w14:paraId="073B49D1" w14:textId="77777777" w:rsidR="00303A69" w:rsidRDefault="00303A69" w:rsidP="009E57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2140640"/>
      <w:docPartObj>
        <w:docPartGallery w:val="Page Numbers (Top of Page)"/>
        <w:docPartUnique/>
      </w:docPartObj>
    </w:sdtPr>
    <w:sdtEndPr>
      <w:rPr>
        <w:noProof/>
      </w:rPr>
    </w:sdtEndPr>
    <w:sdtContent>
      <w:p w14:paraId="6D7CFBDD" w14:textId="77777777" w:rsidR="009E6E22" w:rsidRDefault="009E6E22">
        <w:pPr>
          <w:pStyle w:val="Header"/>
          <w:jc w:val="center"/>
        </w:pPr>
        <w:r>
          <w:ptab w:relativeTo="margin" w:alignment="right" w:leader="none"/>
        </w:r>
        <w:r>
          <w:t>S-</w:t>
        </w:r>
        <w:r>
          <w:fldChar w:fldCharType="begin"/>
        </w:r>
        <w:r>
          <w:instrText xml:space="preserve"> PAGE   \* MERGEFORMAT </w:instrText>
        </w:r>
        <w:r>
          <w:fldChar w:fldCharType="separate"/>
        </w:r>
        <w:r w:rsidR="00C40287">
          <w:rPr>
            <w:noProof/>
          </w:rPr>
          <w:t>1</w:t>
        </w:r>
        <w:r>
          <w:rPr>
            <w:noProof/>
          </w:rPr>
          <w:fldChar w:fldCharType="end"/>
        </w:r>
      </w:p>
    </w:sdtContent>
  </w:sdt>
  <w:p w14:paraId="6ED74E29" w14:textId="77777777" w:rsidR="009E6E22" w:rsidRDefault="009E6E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B59"/>
    <w:rsid w:val="000004D4"/>
    <w:rsid w:val="0006759A"/>
    <w:rsid w:val="0007286C"/>
    <w:rsid w:val="001C6191"/>
    <w:rsid w:val="002975BB"/>
    <w:rsid w:val="002B286C"/>
    <w:rsid w:val="00303A69"/>
    <w:rsid w:val="00391BED"/>
    <w:rsid w:val="0056623A"/>
    <w:rsid w:val="009E576E"/>
    <w:rsid w:val="009E6E22"/>
    <w:rsid w:val="00B505DD"/>
    <w:rsid w:val="00C40287"/>
    <w:rsid w:val="00D1225A"/>
    <w:rsid w:val="00DB7676"/>
    <w:rsid w:val="00EE7B59"/>
    <w:rsid w:val="00F6017E"/>
    <w:rsid w:val="00F62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5D91D"/>
  <w15:chartTrackingRefBased/>
  <w15:docId w15:val="{64CD272C-B84C-4E2F-AFEF-D5F16D87F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7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576E"/>
  </w:style>
  <w:style w:type="paragraph" w:styleId="Footer">
    <w:name w:val="footer"/>
    <w:basedOn w:val="Normal"/>
    <w:link w:val="FooterChar"/>
    <w:uiPriority w:val="99"/>
    <w:unhideWhenUsed/>
    <w:rsid w:val="009E57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576E"/>
  </w:style>
  <w:style w:type="paragraph" w:styleId="Bibliography">
    <w:name w:val="Bibliography"/>
    <w:basedOn w:val="Normal"/>
    <w:next w:val="Normal"/>
    <w:uiPriority w:val="37"/>
    <w:unhideWhenUsed/>
    <w:rsid w:val="00DB767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350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1494</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hr</dc:creator>
  <cp:keywords/>
  <dc:description/>
  <cp:lastModifiedBy>Microsoft Office User</cp:lastModifiedBy>
  <cp:revision>8</cp:revision>
  <dcterms:created xsi:type="dcterms:W3CDTF">2017-12-19T13:51:00Z</dcterms:created>
  <dcterms:modified xsi:type="dcterms:W3CDTF">2018-03-22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1"&gt;&lt;session id="oT6SpeDX"/&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 name="noteType" value="0"/&gt;&lt;/prefs&gt;&lt;/data&gt;</vt:lpwstr>
  </property>
</Properties>
</file>